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03311" w14:textId="58850A83" w:rsidR="00FF067E" w:rsidRPr="00D05F66" w:rsidRDefault="00FF067E" w:rsidP="00FF067E">
      <w:pPr>
        <w:spacing w:line="276" w:lineRule="auto"/>
        <w:jc w:val="both"/>
        <w:rPr>
          <w:rFonts w:ascii="Arial" w:hAnsi="Arial" w:cs="Arial"/>
          <w:b/>
          <w:sz w:val="22"/>
          <w:lang w:val="en-US"/>
        </w:rPr>
      </w:pPr>
    </w:p>
    <w:tbl>
      <w:tblPr>
        <w:tblW w:w="429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1396"/>
        <w:gridCol w:w="1266"/>
        <w:gridCol w:w="1280"/>
        <w:gridCol w:w="1280"/>
        <w:gridCol w:w="1280"/>
      </w:tblGrid>
      <w:tr w:rsidR="006A59EF" w:rsidRPr="003838F7" w14:paraId="15CFDB65" w14:textId="77777777" w:rsidTr="006A59EF">
        <w:trPr>
          <w:trHeight w:val="34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4007F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proofErr w:type="spellStart"/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>Sequence</w:t>
            </w:r>
            <w:proofErr w:type="spellEnd"/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 xml:space="preserve"> ID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3E27F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>US State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52496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>Collection Date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9717A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proofErr w:type="spellStart"/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>Lineage</w:t>
            </w:r>
            <w:proofErr w:type="spellEnd"/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7AF47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 xml:space="preserve">Spike </w:t>
            </w:r>
            <w:proofErr w:type="spellStart"/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>Mutations</w:t>
            </w:r>
            <w:proofErr w:type="spellEnd"/>
          </w:p>
          <w:p w14:paraId="2B8BE60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>(Nucleotide)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3521C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 xml:space="preserve">Spike </w:t>
            </w:r>
            <w:proofErr w:type="spellStart"/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>Mutations</w:t>
            </w:r>
            <w:proofErr w:type="spellEnd"/>
          </w:p>
          <w:p w14:paraId="6771DA48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000000"/>
                <w:sz w:val="16"/>
                <w:szCs w:val="22"/>
              </w:rPr>
              <w:t>(Protein)</w:t>
            </w:r>
          </w:p>
        </w:tc>
      </w:tr>
      <w:tr w:rsidR="006A59EF" w:rsidRPr="003838F7" w14:paraId="237E65BF" w14:textId="77777777" w:rsidTr="006A59EF">
        <w:trPr>
          <w:trHeight w:val="70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205FFF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84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F9D38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A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F302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19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82F74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F2945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C21691T</w:t>
            </w:r>
          </w:p>
          <w:p w14:paraId="39EF0ECA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2317233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  <w:p w14:paraId="49AFBC6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C24442T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C25D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  <w:p w14:paraId="19A59D0D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0186C8A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  <w:p w14:paraId="2ACD5D3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</w:tc>
      </w:tr>
      <w:tr w:rsidR="006A59EF" w:rsidRPr="003838F7" w14:paraId="1667D436" w14:textId="77777777" w:rsidTr="006A59EF">
        <w:trPr>
          <w:trHeight w:val="34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12100A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77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E21F2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FL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8F5A9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20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54FC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854DF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0BCCC78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E6732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2599C002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</w:tc>
      </w:tr>
      <w:tr w:rsidR="006A59EF" w:rsidRPr="003838F7" w14:paraId="3127F0D5" w14:textId="77777777" w:rsidTr="006A59EF">
        <w:trPr>
          <w:trHeight w:val="34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44DA09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76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D4A82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FL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042C2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19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DC4C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DE074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6F68A857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F0885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64C693F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</w:tc>
      </w:tr>
      <w:tr w:rsidR="006A59EF" w:rsidRPr="003838F7" w14:paraId="7B71D7A6" w14:textId="77777777" w:rsidTr="006A59EF">
        <w:trPr>
          <w:trHeight w:val="34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4EDD64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75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02024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FL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DE49C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20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82537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8BD58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1DA49D6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665DC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74EE77A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</w:tc>
      </w:tr>
      <w:tr w:rsidR="006A59EF" w:rsidRPr="003838F7" w14:paraId="628564C6" w14:textId="77777777" w:rsidTr="006A59EF">
        <w:trPr>
          <w:trHeight w:val="142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6AF74F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74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E8336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FL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CB5F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19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C93D3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1.7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54CBF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23063T</w:t>
            </w:r>
          </w:p>
          <w:p w14:paraId="789E129A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C23271A</w:t>
            </w:r>
          </w:p>
          <w:p w14:paraId="633C8844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23403G</w:t>
            </w:r>
          </w:p>
          <w:p w14:paraId="24448F5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C23604A</w:t>
            </w:r>
          </w:p>
          <w:p w14:paraId="753ADE8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C23709T</w:t>
            </w:r>
          </w:p>
          <w:p w14:paraId="6E76F106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T24506G</w:t>
            </w:r>
          </w:p>
          <w:p w14:paraId="64095E4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914C</w:t>
            </w:r>
          </w:p>
          <w:p w14:paraId="5671ACD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A30003"/>
                <w:sz w:val="16"/>
                <w:szCs w:val="22"/>
              </w:rPr>
              <w:t>G25135T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FB985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N501Y</w:t>
            </w:r>
          </w:p>
          <w:p w14:paraId="2A7D1D3A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570D</w:t>
            </w:r>
          </w:p>
          <w:p w14:paraId="1CD701D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D614G</w:t>
            </w:r>
          </w:p>
          <w:p w14:paraId="7F6EE27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P681H</w:t>
            </w:r>
          </w:p>
          <w:p w14:paraId="5BF3842A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T716I</w:t>
            </w:r>
          </w:p>
          <w:p w14:paraId="28222649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S982A</w:t>
            </w:r>
          </w:p>
          <w:p w14:paraId="41238EF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1118H</w:t>
            </w:r>
          </w:p>
          <w:p w14:paraId="0C318343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A30003"/>
                <w:sz w:val="16"/>
                <w:szCs w:val="22"/>
              </w:rPr>
              <w:t>K1191N</w:t>
            </w:r>
          </w:p>
        </w:tc>
      </w:tr>
      <w:tr w:rsidR="006A59EF" w:rsidRPr="003838F7" w14:paraId="3C3F2659" w14:textId="77777777" w:rsidTr="006A59EF">
        <w:trPr>
          <w:trHeight w:val="34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77EC0D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73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78CAF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FL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CE6DF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20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1D5EC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B018F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69978252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F668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70BDCBC5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</w:tc>
      </w:tr>
      <w:tr w:rsidR="006A59EF" w:rsidRPr="003838F7" w14:paraId="4430FF52" w14:textId="77777777" w:rsidTr="006A59EF">
        <w:trPr>
          <w:trHeight w:val="70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AEFFD1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72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8ECD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FL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1B305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19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D76EC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753A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A30003"/>
                <w:sz w:val="16"/>
                <w:szCs w:val="22"/>
              </w:rPr>
              <w:t>G22139T</w:t>
            </w:r>
          </w:p>
          <w:p w14:paraId="31121DF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1F137753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  <w:p w14:paraId="48D57DA6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C25324T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2229F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A30003"/>
                <w:sz w:val="16"/>
                <w:szCs w:val="22"/>
              </w:rPr>
              <w:t>V578L</w:t>
            </w:r>
          </w:p>
          <w:p w14:paraId="2136F505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546290B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  <w:p w14:paraId="6455A1E7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</w:tc>
      </w:tr>
      <w:tr w:rsidR="006A59EF" w:rsidRPr="003838F7" w14:paraId="2BD4BE3B" w14:textId="77777777" w:rsidTr="006A59EF">
        <w:trPr>
          <w:trHeight w:val="52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BFD5EA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70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E45C8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FL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7BFFC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19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CCE1C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064F9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C22388T</w:t>
            </w:r>
          </w:p>
          <w:p w14:paraId="581E5DA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1FFAB3A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B7A37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  <w:p w14:paraId="6C1C7AAD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1B9B31DD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</w:tc>
      </w:tr>
      <w:tr w:rsidR="006A59EF" w:rsidRPr="003838F7" w14:paraId="620067FD" w14:textId="77777777" w:rsidTr="006A59EF">
        <w:trPr>
          <w:trHeight w:val="124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92BA33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66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DE50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CA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94292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20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BB7E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1.7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F3A2A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23063T</w:t>
            </w:r>
          </w:p>
          <w:p w14:paraId="5197141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C23271A</w:t>
            </w:r>
          </w:p>
          <w:p w14:paraId="2BEB2827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23403G</w:t>
            </w:r>
          </w:p>
          <w:p w14:paraId="7770309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C23604A</w:t>
            </w:r>
          </w:p>
          <w:p w14:paraId="260400B2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C23709T</w:t>
            </w:r>
          </w:p>
          <w:p w14:paraId="029B743A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T24506G</w:t>
            </w:r>
          </w:p>
          <w:p w14:paraId="20C67418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914C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077D6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N501Y</w:t>
            </w:r>
          </w:p>
          <w:p w14:paraId="27E249A6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570D</w:t>
            </w:r>
          </w:p>
          <w:p w14:paraId="2F30375A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D614G</w:t>
            </w:r>
          </w:p>
          <w:p w14:paraId="67C84D9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P681H</w:t>
            </w:r>
          </w:p>
          <w:p w14:paraId="0A546D4D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T716I</w:t>
            </w:r>
          </w:p>
          <w:p w14:paraId="63F1CA3C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S982A</w:t>
            </w:r>
          </w:p>
          <w:p w14:paraId="4DE84087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1118H</w:t>
            </w:r>
          </w:p>
        </w:tc>
      </w:tr>
      <w:tr w:rsidR="006A59EF" w:rsidRPr="003838F7" w14:paraId="57FAE61F" w14:textId="77777777" w:rsidTr="006A59EF">
        <w:trPr>
          <w:trHeight w:val="52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A232CC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65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3867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CA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957B8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21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7104D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859B4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65C62156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  <w:p w14:paraId="7CF9BD0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A30003"/>
                <w:sz w:val="16"/>
                <w:szCs w:val="22"/>
              </w:rPr>
              <w:t>T25268A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4A443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5FAE4A2C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  <w:p w14:paraId="3C605DCA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b/>
                <w:bCs/>
                <w:color w:val="A30003"/>
                <w:sz w:val="16"/>
                <w:szCs w:val="22"/>
              </w:rPr>
              <w:t>C1236S</w:t>
            </w:r>
          </w:p>
        </w:tc>
      </w:tr>
      <w:tr w:rsidR="006A59EF" w:rsidRPr="003838F7" w14:paraId="72455BBF" w14:textId="77777777" w:rsidTr="006A59EF">
        <w:trPr>
          <w:trHeight w:val="52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5B2800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30964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A61B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CA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28709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21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345E7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A017D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T22219C</w:t>
            </w:r>
          </w:p>
          <w:p w14:paraId="06F7E75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6F71A5CD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29D16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  <w:p w14:paraId="7781395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3380E105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</w:tc>
      </w:tr>
      <w:tr w:rsidR="006A59EF" w:rsidRPr="003838F7" w14:paraId="1C6AE805" w14:textId="77777777" w:rsidTr="006A59EF">
        <w:trPr>
          <w:trHeight w:val="1230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DDB3E8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22255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BBF7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CA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E3A69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2-12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3AEE0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1.7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A8BAD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23063T</w:t>
            </w:r>
          </w:p>
          <w:p w14:paraId="62ED362D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C23271A</w:t>
            </w:r>
          </w:p>
          <w:p w14:paraId="41443D6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23403G</w:t>
            </w:r>
          </w:p>
          <w:p w14:paraId="71F394B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C23604A</w:t>
            </w:r>
          </w:p>
          <w:p w14:paraId="289C3E1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C23709T</w:t>
            </w:r>
          </w:p>
          <w:p w14:paraId="0D05DE15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T24506G</w:t>
            </w:r>
          </w:p>
          <w:p w14:paraId="35257F2E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914C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CE059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N501Y</w:t>
            </w:r>
          </w:p>
          <w:p w14:paraId="0987B1F8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A570D</w:t>
            </w:r>
          </w:p>
          <w:p w14:paraId="35C31F7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D614G</w:t>
            </w:r>
          </w:p>
          <w:p w14:paraId="199B87DB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P681H</w:t>
            </w:r>
          </w:p>
          <w:p w14:paraId="7EB78BAF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T716I</w:t>
            </w:r>
          </w:p>
          <w:p w14:paraId="6276C27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  <w:lang w:val="en-US"/>
              </w:rPr>
              <w:t>S982A</w:t>
            </w:r>
          </w:p>
          <w:p w14:paraId="010E4B49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1118H</w:t>
            </w:r>
          </w:p>
        </w:tc>
      </w:tr>
      <w:tr w:rsidR="006A59EF" w:rsidRPr="003838F7" w14:paraId="02F6B159" w14:textId="77777777" w:rsidTr="006A59EF">
        <w:trPr>
          <w:trHeight w:val="525"/>
        </w:trPr>
        <w:tc>
          <w:tcPr>
            <w:tcW w:w="8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53B9A5" w14:textId="77777777" w:rsidR="006A59EF" w:rsidRPr="003838F7" w:rsidRDefault="006A59EF" w:rsidP="00897B4B">
            <w:pPr>
              <w:spacing w:after="180" w:line="270" w:lineRule="atLeast"/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MW406794.1</w:t>
            </w:r>
          </w:p>
        </w:tc>
        <w:tc>
          <w:tcPr>
            <w:tcW w:w="8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5CC44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FL</w:t>
            </w:r>
          </w:p>
        </w:tc>
        <w:tc>
          <w:tcPr>
            <w:tcW w:w="8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A1C47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2020-11-19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BA5E2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B.1.375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6A889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A23403G</w:t>
            </w:r>
          </w:p>
          <w:p w14:paraId="0C5C71A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G24007A</w:t>
            </w:r>
          </w:p>
        </w:tc>
        <w:tc>
          <w:tcPr>
            <w:tcW w:w="8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FE981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D614G</w:t>
            </w:r>
          </w:p>
          <w:p w14:paraId="332DE6A9" w14:textId="77777777" w:rsidR="006A59EF" w:rsidRPr="003838F7" w:rsidRDefault="006A59EF" w:rsidP="00897B4B">
            <w:pPr>
              <w:jc w:val="center"/>
              <w:rPr>
                <w:rFonts w:ascii="Arial" w:hAnsi="Arial" w:cs="Arial"/>
                <w:sz w:val="16"/>
                <w:szCs w:val="22"/>
              </w:rPr>
            </w:pPr>
            <w:r w:rsidRPr="003838F7">
              <w:rPr>
                <w:rFonts w:ascii="Arial" w:hAnsi="Arial" w:cs="Arial"/>
                <w:color w:val="000000"/>
                <w:sz w:val="16"/>
                <w:szCs w:val="22"/>
              </w:rPr>
              <w:t>.</w:t>
            </w:r>
          </w:p>
        </w:tc>
      </w:tr>
    </w:tbl>
    <w:p w14:paraId="5563BE0E" w14:textId="77777777" w:rsidR="00420468" w:rsidRDefault="00420468" w:rsidP="00FF067E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55664935" w14:textId="02F11AF6" w:rsidR="006E1AAC" w:rsidRPr="001F4631" w:rsidRDefault="006E1AAC" w:rsidP="00FE1304">
      <w:pPr>
        <w:spacing w:line="480" w:lineRule="auto"/>
        <w:rPr>
          <w:rFonts w:ascii="Arial" w:hAnsi="Arial" w:cs="Arial"/>
          <w:b/>
          <w:sz w:val="22"/>
          <w:lang w:val="en-US"/>
        </w:rPr>
      </w:pPr>
      <w:bookmarkStart w:id="0" w:name="_GoBack"/>
      <w:bookmarkEnd w:id="0"/>
    </w:p>
    <w:sectPr w:rsidR="006E1AAC" w:rsidRPr="001F4631" w:rsidSect="00780E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D1C82" w14:textId="77777777" w:rsidR="007C6991" w:rsidRDefault="007C6991" w:rsidP="001F4631">
      <w:r>
        <w:separator/>
      </w:r>
    </w:p>
  </w:endnote>
  <w:endnote w:type="continuationSeparator" w:id="0">
    <w:p w14:paraId="5A242D74" w14:textId="77777777" w:rsidR="007C6991" w:rsidRDefault="007C6991" w:rsidP="001F4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A5C9F" w14:textId="77777777" w:rsidR="007C6991" w:rsidRDefault="007C6991" w:rsidP="001F4631">
      <w:r>
        <w:separator/>
      </w:r>
    </w:p>
  </w:footnote>
  <w:footnote w:type="continuationSeparator" w:id="0">
    <w:p w14:paraId="112ED746" w14:textId="77777777" w:rsidR="007C6991" w:rsidRDefault="007C6991" w:rsidP="001F4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65732"/>
    <w:multiLevelType w:val="multilevel"/>
    <w:tmpl w:val="BDCA8D2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9D0988"/>
    <w:multiLevelType w:val="hybridMultilevel"/>
    <w:tmpl w:val="B268A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81334"/>
    <w:multiLevelType w:val="hybridMultilevel"/>
    <w:tmpl w:val="E71CA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80164"/>
    <w:multiLevelType w:val="multilevel"/>
    <w:tmpl w:val="2E40BF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E210D5"/>
    <w:multiLevelType w:val="multilevel"/>
    <w:tmpl w:val="CA34EB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E169EB"/>
    <w:multiLevelType w:val="hybridMultilevel"/>
    <w:tmpl w:val="EA681B32"/>
    <w:lvl w:ilvl="0" w:tplc="00B21D2E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6B0F8E"/>
    <w:multiLevelType w:val="multilevel"/>
    <w:tmpl w:val="DBC0FD1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5D9633F"/>
    <w:multiLevelType w:val="hybridMultilevel"/>
    <w:tmpl w:val="54DCE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961BDF"/>
    <w:multiLevelType w:val="multilevel"/>
    <w:tmpl w:val="E47A997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E43FC4"/>
    <w:multiLevelType w:val="multilevel"/>
    <w:tmpl w:val="16645A8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47E2339"/>
    <w:multiLevelType w:val="multilevel"/>
    <w:tmpl w:val="F86E304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9FA1216"/>
    <w:multiLevelType w:val="hybridMultilevel"/>
    <w:tmpl w:val="27E03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AE3C86"/>
    <w:multiLevelType w:val="multilevel"/>
    <w:tmpl w:val="2C2AA19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FEF0FB6"/>
    <w:multiLevelType w:val="multilevel"/>
    <w:tmpl w:val="E180B0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1A521EF"/>
    <w:multiLevelType w:val="hybridMultilevel"/>
    <w:tmpl w:val="5D18FC64"/>
    <w:lvl w:ilvl="0" w:tplc="844267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3C2A45"/>
    <w:multiLevelType w:val="multilevel"/>
    <w:tmpl w:val="9FB8C5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3"/>
    <w:lvlOverride w:ilvl="0">
      <w:lvl w:ilvl="0">
        <w:numFmt w:val="decimal"/>
        <w:lvlText w:val="%1."/>
        <w:lvlJc w:val="left"/>
      </w:lvl>
    </w:lvlOverride>
  </w:num>
  <w:num w:numId="3">
    <w:abstractNumId w:val="15"/>
    <w:lvlOverride w:ilvl="0">
      <w:lvl w:ilvl="0">
        <w:numFmt w:val="decimal"/>
        <w:lvlText w:val="%1."/>
        <w:lvlJc w:val="left"/>
      </w:lvl>
    </w:lvlOverride>
  </w:num>
  <w:num w:numId="4">
    <w:abstractNumId w:val="4"/>
    <w:lvlOverride w:ilvl="0">
      <w:lvl w:ilvl="0">
        <w:numFmt w:val="decimal"/>
        <w:lvlText w:val="%1."/>
        <w:lvlJc w:val="left"/>
      </w:lvl>
    </w:lvlOverride>
  </w:num>
  <w:num w:numId="5">
    <w:abstractNumId w:val="12"/>
    <w:lvlOverride w:ilvl="0">
      <w:lvl w:ilvl="0">
        <w:numFmt w:val="decimal"/>
        <w:lvlText w:val="%1."/>
        <w:lvlJc w:val="left"/>
      </w:lvl>
    </w:lvlOverride>
  </w:num>
  <w:num w:numId="6">
    <w:abstractNumId w:val="10"/>
    <w:lvlOverride w:ilvl="0">
      <w:lvl w:ilvl="0">
        <w:numFmt w:val="decimal"/>
        <w:lvlText w:val="%1."/>
        <w:lvlJc w:val="left"/>
      </w:lvl>
    </w:lvlOverride>
  </w:num>
  <w:num w:numId="7">
    <w:abstractNumId w:val="9"/>
    <w:lvlOverride w:ilvl="0">
      <w:lvl w:ilvl="0">
        <w:numFmt w:val="decimal"/>
        <w:lvlText w:val="%1."/>
        <w:lvlJc w:val="left"/>
      </w:lvl>
    </w:lvlOverride>
  </w:num>
  <w:num w:numId="8">
    <w:abstractNumId w:val="6"/>
    <w:lvlOverride w:ilvl="0">
      <w:lvl w:ilvl="0">
        <w:numFmt w:val="decimal"/>
        <w:lvlText w:val="%1."/>
        <w:lvlJc w:val="left"/>
      </w:lvl>
    </w:lvlOverride>
  </w:num>
  <w:num w:numId="9">
    <w:abstractNumId w:val="0"/>
    <w:lvlOverride w:ilvl="0">
      <w:lvl w:ilvl="0">
        <w:numFmt w:val="decimal"/>
        <w:lvlText w:val="%1."/>
        <w:lvlJc w:val="left"/>
      </w:lvl>
    </w:lvlOverride>
  </w:num>
  <w:num w:numId="10">
    <w:abstractNumId w:val="8"/>
    <w:lvlOverride w:ilvl="0">
      <w:lvl w:ilvl="0">
        <w:numFmt w:val="decimal"/>
        <w:lvlText w:val="%1."/>
        <w:lvlJc w:val="left"/>
      </w:lvl>
    </w:lvlOverride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31"/>
    <w:rsid w:val="00004572"/>
    <w:rsid w:val="00005339"/>
    <w:rsid w:val="00010D35"/>
    <w:rsid w:val="0001207A"/>
    <w:rsid w:val="00013974"/>
    <w:rsid w:val="000139A9"/>
    <w:rsid w:val="00014AAC"/>
    <w:rsid w:val="000163B2"/>
    <w:rsid w:val="00017CD0"/>
    <w:rsid w:val="00017D68"/>
    <w:rsid w:val="000224B4"/>
    <w:rsid w:val="000254AF"/>
    <w:rsid w:val="00025E11"/>
    <w:rsid w:val="00026C72"/>
    <w:rsid w:val="00027E0E"/>
    <w:rsid w:val="00030454"/>
    <w:rsid w:val="00031CFB"/>
    <w:rsid w:val="00031E32"/>
    <w:rsid w:val="00034821"/>
    <w:rsid w:val="000361CC"/>
    <w:rsid w:val="000425D2"/>
    <w:rsid w:val="0004337C"/>
    <w:rsid w:val="0004471E"/>
    <w:rsid w:val="00046EDC"/>
    <w:rsid w:val="0004762D"/>
    <w:rsid w:val="00050827"/>
    <w:rsid w:val="00050B84"/>
    <w:rsid w:val="00053873"/>
    <w:rsid w:val="00053BA7"/>
    <w:rsid w:val="000547D3"/>
    <w:rsid w:val="00055115"/>
    <w:rsid w:val="00056589"/>
    <w:rsid w:val="000569D4"/>
    <w:rsid w:val="00060184"/>
    <w:rsid w:val="000606CD"/>
    <w:rsid w:val="00061EA1"/>
    <w:rsid w:val="00070E8F"/>
    <w:rsid w:val="00071F7C"/>
    <w:rsid w:val="00072C62"/>
    <w:rsid w:val="00073D46"/>
    <w:rsid w:val="00075A10"/>
    <w:rsid w:val="00077CC4"/>
    <w:rsid w:val="00081065"/>
    <w:rsid w:val="00081B21"/>
    <w:rsid w:val="00083DC1"/>
    <w:rsid w:val="00086D75"/>
    <w:rsid w:val="00087F85"/>
    <w:rsid w:val="00090A1D"/>
    <w:rsid w:val="0009216C"/>
    <w:rsid w:val="00092243"/>
    <w:rsid w:val="00092959"/>
    <w:rsid w:val="000962E0"/>
    <w:rsid w:val="000975E4"/>
    <w:rsid w:val="000A1275"/>
    <w:rsid w:val="000A1907"/>
    <w:rsid w:val="000A236A"/>
    <w:rsid w:val="000A2E3E"/>
    <w:rsid w:val="000A5DCF"/>
    <w:rsid w:val="000B11A7"/>
    <w:rsid w:val="000B1A18"/>
    <w:rsid w:val="000C2829"/>
    <w:rsid w:val="000C2947"/>
    <w:rsid w:val="000C3BE5"/>
    <w:rsid w:val="000C45C7"/>
    <w:rsid w:val="000C6C00"/>
    <w:rsid w:val="000C782E"/>
    <w:rsid w:val="000D0309"/>
    <w:rsid w:val="000D0552"/>
    <w:rsid w:val="000D107A"/>
    <w:rsid w:val="000D2577"/>
    <w:rsid w:val="000D2DE4"/>
    <w:rsid w:val="000D3C81"/>
    <w:rsid w:val="000D5284"/>
    <w:rsid w:val="000D5ABA"/>
    <w:rsid w:val="000D63E2"/>
    <w:rsid w:val="000E08C2"/>
    <w:rsid w:val="000E14CF"/>
    <w:rsid w:val="000E3AB1"/>
    <w:rsid w:val="000E3AD8"/>
    <w:rsid w:val="000E49EA"/>
    <w:rsid w:val="000E6519"/>
    <w:rsid w:val="000E7B78"/>
    <w:rsid w:val="000F2CF4"/>
    <w:rsid w:val="000F3595"/>
    <w:rsid w:val="000F48DD"/>
    <w:rsid w:val="000F55B4"/>
    <w:rsid w:val="000F58BC"/>
    <w:rsid w:val="000F746C"/>
    <w:rsid w:val="000F79EC"/>
    <w:rsid w:val="00100161"/>
    <w:rsid w:val="00101783"/>
    <w:rsid w:val="00102DEF"/>
    <w:rsid w:val="00103DB3"/>
    <w:rsid w:val="00104833"/>
    <w:rsid w:val="001064D2"/>
    <w:rsid w:val="00106A88"/>
    <w:rsid w:val="00110166"/>
    <w:rsid w:val="00110CC3"/>
    <w:rsid w:val="0011208E"/>
    <w:rsid w:val="00112CDD"/>
    <w:rsid w:val="00113456"/>
    <w:rsid w:val="00114F0D"/>
    <w:rsid w:val="001151D6"/>
    <w:rsid w:val="0011711D"/>
    <w:rsid w:val="0012111B"/>
    <w:rsid w:val="00121A25"/>
    <w:rsid w:val="00123571"/>
    <w:rsid w:val="00125603"/>
    <w:rsid w:val="001257BB"/>
    <w:rsid w:val="001275E2"/>
    <w:rsid w:val="00130688"/>
    <w:rsid w:val="00131909"/>
    <w:rsid w:val="001325CB"/>
    <w:rsid w:val="00132676"/>
    <w:rsid w:val="00134D41"/>
    <w:rsid w:val="00135135"/>
    <w:rsid w:val="00135609"/>
    <w:rsid w:val="001357B9"/>
    <w:rsid w:val="00136516"/>
    <w:rsid w:val="00136D6F"/>
    <w:rsid w:val="00137294"/>
    <w:rsid w:val="00137A05"/>
    <w:rsid w:val="00137EED"/>
    <w:rsid w:val="0014408F"/>
    <w:rsid w:val="001457CC"/>
    <w:rsid w:val="00145E22"/>
    <w:rsid w:val="00146666"/>
    <w:rsid w:val="001468EE"/>
    <w:rsid w:val="001477FE"/>
    <w:rsid w:val="00150144"/>
    <w:rsid w:val="0015177E"/>
    <w:rsid w:val="00151A31"/>
    <w:rsid w:val="00152DF2"/>
    <w:rsid w:val="00160C5B"/>
    <w:rsid w:val="00160E26"/>
    <w:rsid w:val="00161CD2"/>
    <w:rsid w:val="00163993"/>
    <w:rsid w:val="00164E0F"/>
    <w:rsid w:val="00171A54"/>
    <w:rsid w:val="00172330"/>
    <w:rsid w:val="0017622C"/>
    <w:rsid w:val="0017753A"/>
    <w:rsid w:val="00177B69"/>
    <w:rsid w:val="001812B0"/>
    <w:rsid w:val="00187DF6"/>
    <w:rsid w:val="001903EE"/>
    <w:rsid w:val="00190B2A"/>
    <w:rsid w:val="001917E8"/>
    <w:rsid w:val="00193255"/>
    <w:rsid w:val="001A0A7A"/>
    <w:rsid w:val="001A1431"/>
    <w:rsid w:val="001A3F56"/>
    <w:rsid w:val="001A6661"/>
    <w:rsid w:val="001A6F9C"/>
    <w:rsid w:val="001B0F64"/>
    <w:rsid w:val="001B0F89"/>
    <w:rsid w:val="001B194C"/>
    <w:rsid w:val="001B4BA7"/>
    <w:rsid w:val="001C26D4"/>
    <w:rsid w:val="001C2EAB"/>
    <w:rsid w:val="001C543C"/>
    <w:rsid w:val="001C5804"/>
    <w:rsid w:val="001C6BA8"/>
    <w:rsid w:val="001C6BF8"/>
    <w:rsid w:val="001C7340"/>
    <w:rsid w:val="001C740A"/>
    <w:rsid w:val="001C7495"/>
    <w:rsid w:val="001C7AA7"/>
    <w:rsid w:val="001D4E23"/>
    <w:rsid w:val="001D50ED"/>
    <w:rsid w:val="001D77BE"/>
    <w:rsid w:val="001E07FC"/>
    <w:rsid w:val="001E2D1C"/>
    <w:rsid w:val="001E4ECF"/>
    <w:rsid w:val="001E571F"/>
    <w:rsid w:val="001F02F8"/>
    <w:rsid w:val="001F29F9"/>
    <w:rsid w:val="001F2C7D"/>
    <w:rsid w:val="001F4631"/>
    <w:rsid w:val="001F50F1"/>
    <w:rsid w:val="001F512D"/>
    <w:rsid w:val="001F53EB"/>
    <w:rsid w:val="001F5D68"/>
    <w:rsid w:val="001F63AE"/>
    <w:rsid w:val="001F641B"/>
    <w:rsid w:val="001F737E"/>
    <w:rsid w:val="00204B66"/>
    <w:rsid w:val="00205371"/>
    <w:rsid w:val="002064F6"/>
    <w:rsid w:val="00211AF2"/>
    <w:rsid w:val="0021348A"/>
    <w:rsid w:val="00213FAD"/>
    <w:rsid w:val="0021447A"/>
    <w:rsid w:val="00220D34"/>
    <w:rsid w:val="00220DCC"/>
    <w:rsid w:val="00221C1E"/>
    <w:rsid w:val="002230FF"/>
    <w:rsid w:val="00231622"/>
    <w:rsid w:val="00231874"/>
    <w:rsid w:val="00232B1A"/>
    <w:rsid w:val="0023558A"/>
    <w:rsid w:val="00235590"/>
    <w:rsid w:val="00236954"/>
    <w:rsid w:val="00237CBF"/>
    <w:rsid w:val="0024641D"/>
    <w:rsid w:val="0025071B"/>
    <w:rsid w:val="0025168B"/>
    <w:rsid w:val="0025188B"/>
    <w:rsid w:val="00251B28"/>
    <w:rsid w:val="002522C0"/>
    <w:rsid w:val="00253B11"/>
    <w:rsid w:val="00255BD3"/>
    <w:rsid w:val="0025635F"/>
    <w:rsid w:val="00260A23"/>
    <w:rsid w:val="00265378"/>
    <w:rsid w:val="0026643F"/>
    <w:rsid w:val="0026715C"/>
    <w:rsid w:val="002672F3"/>
    <w:rsid w:val="0026784F"/>
    <w:rsid w:val="00267922"/>
    <w:rsid w:val="00267C20"/>
    <w:rsid w:val="0027016D"/>
    <w:rsid w:val="002713DF"/>
    <w:rsid w:val="00277128"/>
    <w:rsid w:val="00277175"/>
    <w:rsid w:val="0028045E"/>
    <w:rsid w:val="00281AC9"/>
    <w:rsid w:val="002822CC"/>
    <w:rsid w:val="002830CA"/>
    <w:rsid w:val="0028496F"/>
    <w:rsid w:val="00285CA8"/>
    <w:rsid w:val="00285D0F"/>
    <w:rsid w:val="00287476"/>
    <w:rsid w:val="00287698"/>
    <w:rsid w:val="002876C1"/>
    <w:rsid w:val="00290136"/>
    <w:rsid w:val="00293AC0"/>
    <w:rsid w:val="00295FA0"/>
    <w:rsid w:val="002A3ED2"/>
    <w:rsid w:val="002A6971"/>
    <w:rsid w:val="002B05C1"/>
    <w:rsid w:val="002B29C2"/>
    <w:rsid w:val="002B5281"/>
    <w:rsid w:val="002B6C7D"/>
    <w:rsid w:val="002C1509"/>
    <w:rsid w:val="002C1806"/>
    <w:rsid w:val="002C2606"/>
    <w:rsid w:val="002C27A0"/>
    <w:rsid w:val="002C3A7E"/>
    <w:rsid w:val="002C439A"/>
    <w:rsid w:val="002C4869"/>
    <w:rsid w:val="002C568F"/>
    <w:rsid w:val="002C6B45"/>
    <w:rsid w:val="002C755C"/>
    <w:rsid w:val="002D085D"/>
    <w:rsid w:val="002D5F41"/>
    <w:rsid w:val="002D7236"/>
    <w:rsid w:val="002D7AB0"/>
    <w:rsid w:val="002D7BC0"/>
    <w:rsid w:val="002E0C13"/>
    <w:rsid w:val="002E2DD3"/>
    <w:rsid w:val="002E32C4"/>
    <w:rsid w:val="002E3A8D"/>
    <w:rsid w:val="002E4149"/>
    <w:rsid w:val="002E58CD"/>
    <w:rsid w:val="002E6604"/>
    <w:rsid w:val="002E6CBB"/>
    <w:rsid w:val="002E7A86"/>
    <w:rsid w:val="002F00B2"/>
    <w:rsid w:val="002F0248"/>
    <w:rsid w:val="002F090E"/>
    <w:rsid w:val="002F2B88"/>
    <w:rsid w:val="002F4839"/>
    <w:rsid w:val="002F4FFC"/>
    <w:rsid w:val="002F5CBB"/>
    <w:rsid w:val="002F6504"/>
    <w:rsid w:val="00301537"/>
    <w:rsid w:val="00302253"/>
    <w:rsid w:val="0030246B"/>
    <w:rsid w:val="00302628"/>
    <w:rsid w:val="003048AA"/>
    <w:rsid w:val="00304F68"/>
    <w:rsid w:val="00304FA6"/>
    <w:rsid w:val="0030632F"/>
    <w:rsid w:val="00307E69"/>
    <w:rsid w:val="003103F9"/>
    <w:rsid w:val="0031460D"/>
    <w:rsid w:val="00314B84"/>
    <w:rsid w:val="00314CF2"/>
    <w:rsid w:val="003216FB"/>
    <w:rsid w:val="003235F3"/>
    <w:rsid w:val="00324EBB"/>
    <w:rsid w:val="003271A5"/>
    <w:rsid w:val="00327D80"/>
    <w:rsid w:val="00335278"/>
    <w:rsid w:val="00336AFE"/>
    <w:rsid w:val="00336CCC"/>
    <w:rsid w:val="003376C2"/>
    <w:rsid w:val="003404B1"/>
    <w:rsid w:val="003411CA"/>
    <w:rsid w:val="0034290F"/>
    <w:rsid w:val="003447AC"/>
    <w:rsid w:val="003455E8"/>
    <w:rsid w:val="00345D8D"/>
    <w:rsid w:val="00350841"/>
    <w:rsid w:val="0035139C"/>
    <w:rsid w:val="00352529"/>
    <w:rsid w:val="00357092"/>
    <w:rsid w:val="003610FC"/>
    <w:rsid w:val="00362056"/>
    <w:rsid w:val="00363536"/>
    <w:rsid w:val="00364FDD"/>
    <w:rsid w:val="003651F4"/>
    <w:rsid w:val="0037212D"/>
    <w:rsid w:val="00372CE2"/>
    <w:rsid w:val="00376ACA"/>
    <w:rsid w:val="003770F6"/>
    <w:rsid w:val="00381BDD"/>
    <w:rsid w:val="00381BFE"/>
    <w:rsid w:val="00382FF3"/>
    <w:rsid w:val="00394E98"/>
    <w:rsid w:val="00394FEC"/>
    <w:rsid w:val="00397B4E"/>
    <w:rsid w:val="003A0638"/>
    <w:rsid w:val="003A18EE"/>
    <w:rsid w:val="003A3BA2"/>
    <w:rsid w:val="003A63D9"/>
    <w:rsid w:val="003A6B4C"/>
    <w:rsid w:val="003A7CF0"/>
    <w:rsid w:val="003B0B24"/>
    <w:rsid w:val="003B68A3"/>
    <w:rsid w:val="003B7D90"/>
    <w:rsid w:val="003C2DA1"/>
    <w:rsid w:val="003C43B9"/>
    <w:rsid w:val="003C69AA"/>
    <w:rsid w:val="003D1E31"/>
    <w:rsid w:val="003D2C8D"/>
    <w:rsid w:val="003D4BB5"/>
    <w:rsid w:val="003D5CD6"/>
    <w:rsid w:val="003E13C8"/>
    <w:rsid w:val="003E2208"/>
    <w:rsid w:val="003E2A03"/>
    <w:rsid w:val="003E30C9"/>
    <w:rsid w:val="003E44D9"/>
    <w:rsid w:val="003E5C01"/>
    <w:rsid w:val="003E66BC"/>
    <w:rsid w:val="003F1681"/>
    <w:rsid w:val="003F1C0B"/>
    <w:rsid w:val="003F2ADD"/>
    <w:rsid w:val="003F60E5"/>
    <w:rsid w:val="003F68DE"/>
    <w:rsid w:val="003F6DDA"/>
    <w:rsid w:val="00402C31"/>
    <w:rsid w:val="004031C2"/>
    <w:rsid w:val="0040463C"/>
    <w:rsid w:val="0040474A"/>
    <w:rsid w:val="00404C0B"/>
    <w:rsid w:val="0040516C"/>
    <w:rsid w:val="004057C1"/>
    <w:rsid w:val="00410F53"/>
    <w:rsid w:val="004114BD"/>
    <w:rsid w:val="00412AAE"/>
    <w:rsid w:val="00417893"/>
    <w:rsid w:val="004202BF"/>
    <w:rsid w:val="00420468"/>
    <w:rsid w:val="00420656"/>
    <w:rsid w:val="00420699"/>
    <w:rsid w:val="00427663"/>
    <w:rsid w:val="0043156C"/>
    <w:rsid w:val="004329E0"/>
    <w:rsid w:val="00433069"/>
    <w:rsid w:val="00434214"/>
    <w:rsid w:val="0043423A"/>
    <w:rsid w:val="00436240"/>
    <w:rsid w:val="00437810"/>
    <w:rsid w:val="00437DC1"/>
    <w:rsid w:val="00442B3E"/>
    <w:rsid w:val="004430FA"/>
    <w:rsid w:val="00445CD1"/>
    <w:rsid w:val="00447926"/>
    <w:rsid w:val="00447EA4"/>
    <w:rsid w:val="00451434"/>
    <w:rsid w:val="0045208D"/>
    <w:rsid w:val="00457261"/>
    <w:rsid w:val="00461287"/>
    <w:rsid w:val="00463973"/>
    <w:rsid w:val="00463B50"/>
    <w:rsid w:val="00465AC4"/>
    <w:rsid w:val="004678B5"/>
    <w:rsid w:val="00467BC9"/>
    <w:rsid w:val="00470A31"/>
    <w:rsid w:val="00472DC7"/>
    <w:rsid w:val="0047577B"/>
    <w:rsid w:val="00484F6A"/>
    <w:rsid w:val="00487AE3"/>
    <w:rsid w:val="00490B6F"/>
    <w:rsid w:val="0049165D"/>
    <w:rsid w:val="00493F4F"/>
    <w:rsid w:val="00497673"/>
    <w:rsid w:val="0049784F"/>
    <w:rsid w:val="004A207F"/>
    <w:rsid w:val="004A45FE"/>
    <w:rsid w:val="004A7A55"/>
    <w:rsid w:val="004B14EF"/>
    <w:rsid w:val="004B4B11"/>
    <w:rsid w:val="004B5214"/>
    <w:rsid w:val="004B6229"/>
    <w:rsid w:val="004B63C5"/>
    <w:rsid w:val="004C267B"/>
    <w:rsid w:val="004C4995"/>
    <w:rsid w:val="004C4B1F"/>
    <w:rsid w:val="004C6332"/>
    <w:rsid w:val="004C6E1A"/>
    <w:rsid w:val="004D2D05"/>
    <w:rsid w:val="004D2FFA"/>
    <w:rsid w:val="004D3758"/>
    <w:rsid w:val="004D3E27"/>
    <w:rsid w:val="004D4413"/>
    <w:rsid w:val="004D4A53"/>
    <w:rsid w:val="004D70BD"/>
    <w:rsid w:val="004E1392"/>
    <w:rsid w:val="004E16AF"/>
    <w:rsid w:val="004E35D1"/>
    <w:rsid w:val="004E51B3"/>
    <w:rsid w:val="004E6218"/>
    <w:rsid w:val="004E6C10"/>
    <w:rsid w:val="004F0580"/>
    <w:rsid w:val="004F1669"/>
    <w:rsid w:val="004F17AE"/>
    <w:rsid w:val="004F1E60"/>
    <w:rsid w:val="004F41AE"/>
    <w:rsid w:val="004F56D9"/>
    <w:rsid w:val="00501259"/>
    <w:rsid w:val="00501F46"/>
    <w:rsid w:val="00504757"/>
    <w:rsid w:val="00506FF8"/>
    <w:rsid w:val="005100AE"/>
    <w:rsid w:val="0051118A"/>
    <w:rsid w:val="00512193"/>
    <w:rsid w:val="0051260E"/>
    <w:rsid w:val="005128C8"/>
    <w:rsid w:val="005154E4"/>
    <w:rsid w:val="005163A9"/>
    <w:rsid w:val="00520266"/>
    <w:rsid w:val="00520270"/>
    <w:rsid w:val="00520B70"/>
    <w:rsid w:val="0052218B"/>
    <w:rsid w:val="00523814"/>
    <w:rsid w:val="0052574F"/>
    <w:rsid w:val="0052715A"/>
    <w:rsid w:val="00527706"/>
    <w:rsid w:val="00527A80"/>
    <w:rsid w:val="00530595"/>
    <w:rsid w:val="00531D5B"/>
    <w:rsid w:val="00532817"/>
    <w:rsid w:val="00532C13"/>
    <w:rsid w:val="00542591"/>
    <w:rsid w:val="00545A52"/>
    <w:rsid w:val="005533E6"/>
    <w:rsid w:val="0056010F"/>
    <w:rsid w:val="00560B7F"/>
    <w:rsid w:val="005622AD"/>
    <w:rsid w:val="00565433"/>
    <w:rsid w:val="0056546F"/>
    <w:rsid w:val="005676F8"/>
    <w:rsid w:val="00567928"/>
    <w:rsid w:val="005709F7"/>
    <w:rsid w:val="00571858"/>
    <w:rsid w:val="005720A8"/>
    <w:rsid w:val="0057287C"/>
    <w:rsid w:val="00572D50"/>
    <w:rsid w:val="0057351D"/>
    <w:rsid w:val="00575D81"/>
    <w:rsid w:val="005766CE"/>
    <w:rsid w:val="00576B3B"/>
    <w:rsid w:val="005816BA"/>
    <w:rsid w:val="005823D3"/>
    <w:rsid w:val="005826B0"/>
    <w:rsid w:val="005827E3"/>
    <w:rsid w:val="00583E70"/>
    <w:rsid w:val="00584E0C"/>
    <w:rsid w:val="005857FA"/>
    <w:rsid w:val="00585B6C"/>
    <w:rsid w:val="005905B3"/>
    <w:rsid w:val="00590C64"/>
    <w:rsid w:val="00591B67"/>
    <w:rsid w:val="00592427"/>
    <w:rsid w:val="00594465"/>
    <w:rsid w:val="005946D0"/>
    <w:rsid w:val="005955AB"/>
    <w:rsid w:val="005956AF"/>
    <w:rsid w:val="005A0757"/>
    <w:rsid w:val="005A075E"/>
    <w:rsid w:val="005A150D"/>
    <w:rsid w:val="005A18A9"/>
    <w:rsid w:val="005A2CDF"/>
    <w:rsid w:val="005A6055"/>
    <w:rsid w:val="005A67C2"/>
    <w:rsid w:val="005B01F3"/>
    <w:rsid w:val="005B062A"/>
    <w:rsid w:val="005B4D3D"/>
    <w:rsid w:val="005B79A4"/>
    <w:rsid w:val="005D0B00"/>
    <w:rsid w:val="005D3D45"/>
    <w:rsid w:val="005D4C4E"/>
    <w:rsid w:val="005D787A"/>
    <w:rsid w:val="005E0225"/>
    <w:rsid w:val="005E0B3A"/>
    <w:rsid w:val="005E28D0"/>
    <w:rsid w:val="005E2D81"/>
    <w:rsid w:val="005E373C"/>
    <w:rsid w:val="005E3817"/>
    <w:rsid w:val="005E3857"/>
    <w:rsid w:val="005E427B"/>
    <w:rsid w:val="005E431A"/>
    <w:rsid w:val="005E79B5"/>
    <w:rsid w:val="005F084C"/>
    <w:rsid w:val="005F1EEC"/>
    <w:rsid w:val="00602DCC"/>
    <w:rsid w:val="00606BBA"/>
    <w:rsid w:val="0061118C"/>
    <w:rsid w:val="00615350"/>
    <w:rsid w:val="006172D1"/>
    <w:rsid w:val="0061771C"/>
    <w:rsid w:val="00620026"/>
    <w:rsid w:val="0062238C"/>
    <w:rsid w:val="00622557"/>
    <w:rsid w:val="00625A65"/>
    <w:rsid w:val="00630110"/>
    <w:rsid w:val="006312E5"/>
    <w:rsid w:val="006313DD"/>
    <w:rsid w:val="00640DA7"/>
    <w:rsid w:val="00641975"/>
    <w:rsid w:val="00642BA8"/>
    <w:rsid w:val="006461B7"/>
    <w:rsid w:val="0064666F"/>
    <w:rsid w:val="00646D40"/>
    <w:rsid w:val="00646FFD"/>
    <w:rsid w:val="0065119E"/>
    <w:rsid w:val="0065368F"/>
    <w:rsid w:val="00655224"/>
    <w:rsid w:val="0065601A"/>
    <w:rsid w:val="0066177C"/>
    <w:rsid w:val="00661C96"/>
    <w:rsid w:val="006641E0"/>
    <w:rsid w:val="00666905"/>
    <w:rsid w:val="00667E00"/>
    <w:rsid w:val="00670D84"/>
    <w:rsid w:val="0067191D"/>
    <w:rsid w:val="006727DB"/>
    <w:rsid w:val="00672C61"/>
    <w:rsid w:val="006733AD"/>
    <w:rsid w:val="00673850"/>
    <w:rsid w:val="0067549D"/>
    <w:rsid w:val="00675915"/>
    <w:rsid w:val="00675E7B"/>
    <w:rsid w:val="00675FDC"/>
    <w:rsid w:val="00676C00"/>
    <w:rsid w:val="006820F8"/>
    <w:rsid w:val="006827F7"/>
    <w:rsid w:val="00686B5D"/>
    <w:rsid w:val="006877C1"/>
    <w:rsid w:val="00694CC8"/>
    <w:rsid w:val="00697E56"/>
    <w:rsid w:val="006A073B"/>
    <w:rsid w:val="006A271B"/>
    <w:rsid w:val="006A3B5C"/>
    <w:rsid w:val="006A59EF"/>
    <w:rsid w:val="006A5E1C"/>
    <w:rsid w:val="006A6D83"/>
    <w:rsid w:val="006B07C6"/>
    <w:rsid w:val="006B2899"/>
    <w:rsid w:val="006B2AC0"/>
    <w:rsid w:val="006B49F6"/>
    <w:rsid w:val="006C0173"/>
    <w:rsid w:val="006C1D99"/>
    <w:rsid w:val="006C2D9D"/>
    <w:rsid w:val="006C3144"/>
    <w:rsid w:val="006C471F"/>
    <w:rsid w:val="006D218A"/>
    <w:rsid w:val="006D3255"/>
    <w:rsid w:val="006D3710"/>
    <w:rsid w:val="006D3812"/>
    <w:rsid w:val="006D4032"/>
    <w:rsid w:val="006D5AEE"/>
    <w:rsid w:val="006D5FBB"/>
    <w:rsid w:val="006D6659"/>
    <w:rsid w:val="006E10F2"/>
    <w:rsid w:val="006E1AAC"/>
    <w:rsid w:val="006E1C73"/>
    <w:rsid w:val="006E1FA5"/>
    <w:rsid w:val="006E3242"/>
    <w:rsid w:val="006E4AA4"/>
    <w:rsid w:val="006E5B9B"/>
    <w:rsid w:val="006E78E9"/>
    <w:rsid w:val="006F2D4D"/>
    <w:rsid w:val="006F4726"/>
    <w:rsid w:val="006F5E7D"/>
    <w:rsid w:val="006F623A"/>
    <w:rsid w:val="006F7E4D"/>
    <w:rsid w:val="00700311"/>
    <w:rsid w:val="007012C3"/>
    <w:rsid w:val="007038D8"/>
    <w:rsid w:val="007078AB"/>
    <w:rsid w:val="00707F1F"/>
    <w:rsid w:val="007119ED"/>
    <w:rsid w:val="00714E1B"/>
    <w:rsid w:val="00715322"/>
    <w:rsid w:val="007161FD"/>
    <w:rsid w:val="00716CD7"/>
    <w:rsid w:val="00717140"/>
    <w:rsid w:val="007174AF"/>
    <w:rsid w:val="00717D44"/>
    <w:rsid w:val="00720FA4"/>
    <w:rsid w:val="00725E92"/>
    <w:rsid w:val="00727DB5"/>
    <w:rsid w:val="007306CD"/>
    <w:rsid w:val="00731D0B"/>
    <w:rsid w:val="00732450"/>
    <w:rsid w:val="00734C8D"/>
    <w:rsid w:val="00736852"/>
    <w:rsid w:val="007442DB"/>
    <w:rsid w:val="00746FC9"/>
    <w:rsid w:val="0075045D"/>
    <w:rsid w:val="00750E17"/>
    <w:rsid w:val="0075312B"/>
    <w:rsid w:val="0075700A"/>
    <w:rsid w:val="007608D0"/>
    <w:rsid w:val="00762DB0"/>
    <w:rsid w:val="00763353"/>
    <w:rsid w:val="0076337F"/>
    <w:rsid w:val="00763910"/>
    <w:rsid w:val="00764210"/>
    <w:rsid w:val="007670F9"/>
    <w:rsid w:val="007741EB"/>
    <w:rsid w:val="0077493D"/>
    <w:rsid w:val="00774F85"/>
    <w:rsid w:val="00777D1D"/>
    <w:rsid w:val="00780EB3"/>
    <w:rsid w:val="00781326"/>
    <w:rsid w:val="007929FA"/>
    <w:rsid w:val="0079378E"/>
    <w:rsid w:val="00794AA2"/>
    <w:rsid w:val="00796499"/>
    <w:rsid w:val="007A212C"/>
    <w:rsid w:val="007A5ECD"/>
    <w:rsid w:val="007A7BC4"/>
    <w:rsid w:val="007B0531"/>
    <w:rsid w:val="007B076A"/>
    <w:rsid w:val="007B184F"/>
    <w:rsid w:val="007B2081"/>
    <w:rsid w:val="007B5B4E"/>
    <w:rsid w:val="007C0B08"/>
    <w:rsid w:val="007C4331"/>
    <w:rsid w:val="007C5157"/>
    <w:rsid w:val="007C60CD"/>
    <w:rsid w:val="007C6408"/>
    <w:rsid w:val="007C6991"/>
    <w:rsid w:val="007C6D27"/>
    <w:rsid w:val="007C730B"/>
    <w:rsid w:val="007D1830"/>
    <w:rsid w:val="007D26E3"/>
    <w:rsid w:val="007D290C"/>
    <w:rsid w:val="007D40F5"/>
    <w:rsid w:val="007D619A"/>
    <w:rsid w:val="007D74D4"/>
    <w:rsid w:val="007E12DB"/>
    <w:rsid w:val="007E19AC"/>
    <w:rsid w:val="007E32A3"/>
    <w:rsid w:val="007E7A7A"/>
    <w:rsid w:val="007F2A2D"/>
    <w:rsid w:val="007F4C0F"/>
    <w:rsid w:val="007F6160"/>
    <w:rsid w:val="007F7010"/>
    <w:rsid w:val="00801032"/>
    <w:rsid w:val="00802C1F"/>
    <w:rsid w:val="00807DFA"/>
    <w:rsid w:val="00810349"/>
    <w:rsid w:val="0081160A"/>
    <w:rsid w:val="00816AC5"/>
    <w:rsid w:val="0082049D"/>
    <w:rsid w:val="00822AB3"/>
    <w:rsid w:val="00825652"/>
    <w:rsid w:val="00826592"/>
    <w:rsid w:val="008266A6"/>
    <w:rsid w:val="008273E8"/>
    <w:rsid w:val="008302C8"/>
    <w:rsid w:val="00830CCB"/>
    <w:rsid w:val="0083107B"/>
    <w:rsid w:val="00831C37"/>
    <w:rsid w:val="00832E49"/>
    <w:rsid w:val="008333B0"/>
    <w:rsid w:val="00833BC7"/>
    <w:rsid w:val="00833CC1"/>
    <w:rsid w:val="00834172"/>
    <w:rsid w:val="00834B51"/>
    <w:rsid w:val="00835071"/>
    <w:rsid w:val="00836604"/>
    <w:rsid w:val="008416EA"/>
    <w:rsid w:val="00844B0D"/>
    <w:rsid w:val="008452A6"/>
    <w:rsid w:val="0084544F"/>
    <w:rsid w:val="0084628D"/>
    <w:rsid w:val="00850227"/>
    <w:rsid w:val="00852797"/>
    <w:rsid w:val="008537BE"/>
    <w:rsid w:val="00854D2C"/>
    <w:rsid w:val="00855691"/>
    <w:rsid w:val="008576C1"/>
    <w:rsid w:val="00857B7D"/>
    <w:rsid w:val="00861200"/>
    <w:rsid w:val="008620FE"/>
    <w:rsid w:val="0086242B"/>
    <w:rsid w:val="0086495B"/>
    <w:rsid w:val="0086551C"/>
    <w:rsid w:val="00870080"/>
    <w:rsid w:val="00871F38"/>
    <w:rsid w:val="00873DD2"/>
    <w:rsid w:val="00876D10"/>
    <w:rsid w:val="00877B29"/>
    <w:rsid w:val="0088027B"/>
    <w:rsid w:val="008821F0"/>
    <w:rsid w:val="00883837"/>
    <w:rsid w:val="00890456"/>
    <w:rsid w:val="00890808"/>
    <w:rsid w:val="00892F45"/>
    <w:rsid w:val="0089320D"/>
    <w:rsid w:val="00895503"/>
    <w:rsid w:val="008963E1"/>
    <w:rsid w:val="00897B4B"/>
    <w:rsid w:val="008A15A5"/>
    <w:rsid w:val="008A268F"/>
    <w:rsid w:val="008A3A76"/>
    <w:rsid w:val="008B141A"/>
    <w:rsid w:val="008B58C4"/>
    <w:rsid w:val="008C0494"/>
    <w:rsid w:val="008C415A"/>
    <w:rsid w:val="008C4368"/>
    <w:rsid w:val="008C5CB2"/>
    <w:rsid w:val="008C6D59"/>
    <w:rsid w:val="008C7B57"/>
    <w:rsid w:val="008D084B"/>
    <w:rsid w:val="008D1E08"/>
    <w:rsid w:val="008D5658"/>
    <w:rsid w:val="008D5853"/>
    <w:rsid w:val="008D5A68"/>
    <w:rsid w:val="008E5203"/>
    <w:rsid w:val="008E6008"/>
    <w:rsid w:val="008F0D7A"/>
    <w:rsid w:val="008F29B8"/>
    <w:rsid w:val="008F2A7C"/>
    <w:rsid w:val="008F4915"/>
    <w:rsid w:val="008F65AD"/>
    <w:rsid w:val="008F6DF3"/>
    <w:rsid w:val="009003DA"/>
    <w:rsid w:val="00901062"/>
    <w:rsid w:val="00915DAF"/>
    <w:rsid w:val="00916520"/>
    <w:rsid w:val="009208AF"/>
    <w:rsid w:val="00924B6E"/>
    <w:rsid w:val="009301C6"/>
    <w:rsid w:val="00931017"/>
    <w:rsid w:val="009315CF"/>
    <w:rsid w:val="00932CC4"/>
    <w:rsid w:val="00933640"/>
    <w:rsid w:val="009372C1"/>
    <w:rsid w:val="0093731E"/>
    <w:rsid w:val="0094075A"/>
    <w:rsid w:val="00943190"/>
    <w:rsid w:val="0094571D"/>
    <w:rsid w:val="00945D71"/>
    <w:rsid w:val="0095014E"/>
    <w:rsid w:val="0095244D"/>
    <w:rsid w:val="009529C5"/>
    <w:rsid w:val="00956A55"/>
    <w:rsid w:val="00957674"/>
    <w:rsid w:val="00962251"/>
    <w:rsid w:val="009644D4"/>
    <w:rsid w:val="009663FE"/>
    <w:rsid w:val="0096657E"/>
    <w:rsid w:val="00966936"/>
    <w:rsid w:val="0097023E"/>
    <w:rsid w:val="009711B9"/>
    <w:rsid w:val="009711C5"/>
    <w:rsid w:val="0097266F"/>
    <w:rsid w:val="00973772"/>
    <w:rsid w:val="00981978"/>
    <w:rsid w:val="0098337D"/>
    <w:rsid w:val="0099138F"/>
    <w:rsid w:val="00991B7D"/>
    <w:rsid w:val="00992B51"/>
    <w:rsid w:val="009951A1"/>
    <w:rsid w:val="00997535"/>
    <w:rsid w:val="00997F6B"/>
    <w:rsid w:val="009A1946"/>
    <w:rsid w:val="009A2CB4"/>
    <w:rsid w:val="009A5644"/>
    <w:rsid w:val="009A6176"/>
    <w:rsid w:val="009C1CA5"/>
    <w:rsid w:val="009C3DDD"/>
    <w:rsid w:val="009C7C25"/>
    <w:rsid w:val="009D0E08"/>
    <w:rsid w:val="009D3E4C"/>
    <w:rsid w:val="009D5A2E"/>
    <w:rsid w:val="009D6F13"/>
    <w:rsid w:val="009D7108"/>
    <w:rsid w:val="009D78F4"/>
    <w:rsid w:val="009E178C"/>
    <w:rsid w:val="009E2AEF"/>
    <w:rsid w:val="009E2E40"/>
    <w:rsid w:val="009E3C5E"/>
    <w:rsid w:val="009E5E16"/>
    <w:rsid w:val="009E7539"/>
    <w:rsid w:val="009E7BB7"/>
    <w:rsid w:val="009F17FD"/>
    <w:rsid w:val="009F1B11"/>
    <w:rsid w:val="009F2BA4"/>
    <w:rsid w:val="009F6324"/>
    <w:rsid w:val="009F6BD5"/>
    <w:rsid w:val="00A026FE"/>
    <w:rsid w:val="00A02D43"/>
    <w:rsid w:val="00A05059"/>
    <w:rsid w:val="00A05380"/>
    <w:rsid w:val="00A06758"/>
    <w:rsid w:val="00A10E20"/>
    <w:rsid w:val="00A1282C"/>
    <w:rsid w:val="00A13F3B"/>
    <w:rsid w:val="00A14CDB"/>
    <w:rsid w:val="00A207EA"/>
    <w:rsid w:val="00A209F9"/>
    <w:rsid w:val="00A21FE1"/>
    <w:rsid w:val="00A229C6"/>
    <w:rsid w:val="00A2466F"/>
    <w:rsid w:val="00A265FF"/>
    <w:rsid w:val="00A31789"/>
    <w:rsid w:val="00A338A2"/>
    <w:rsid w:val="00A364D6"/>
    <w:rsid w:val="00A36528"/>
    <w:rsid w:val="00A371C4"/>
    <w:rsid w:val="00A37B3A"/>
    <w:rsid w:val="00A40882"/>
    <w:rsid w:val="00A418FE"/>
    <w:rsid w:val="00A42270"/>
    <w:rsid w:val="00A4473B"/>
    <w:rsid w:val="00A449E5"/>
    <w:rsid w:val="00A46309"/>
    <w:rsid w:val="00A4664C"/>
    <w:rsid w:val="00A46AC7"/>
    <w:rsid w:val="00A47419"/>
    <w:rsid w:val="00A47C7B"/>
    <w:rsid w:val="00A47E4A"/>
    <w:rsid w:val="00A50B5E"/>
    <w:rsid w:val="00A511B2"/>
    <w:rsid w:val="00A5130E"/>
    <w:rsid w:val="00A51E90"/>
    <w:rsid w:val="00A52476"/>
    <w:rsid w:val="00A52A90"/>
    <w:rsid w:val="00A540F1"/>
    <w:rsid w:val="00A54924"/>
    <w:rsid w:val="00A55BF4"/>
    <w:rsid w:val="00A64147"/>
    <w:rsid w:val="00A646BC"/>
    <w:rsid w:val="00A64F77"/>
    <w:rsid w:val="00A675BC"/>
    <w:rsid w:val="00A677DB"/>
    <w:rsid w:val="00A71D20"/>
    <w:rsid w:val="00A77628"/>
    <w:rsid w:val="00A77AF0"/>
    <w:rsid w:val="00A77C99"/>
    <w:rsid w:val="00A83E1E"/>
    <w:rsid w:val="00A87AD6"/>
    <w:rsid w:val="00A904A5"/>
    <w:rsid w:val="00A91451"/>
    <w:rsid w:val="00A921EF"/>
    <w:rsid w:val="00A9360A"/>
    <w:rsid w:val="00A93A36"/>
    <w:rsid w:val="00A95229"/>
    <w:rsid w:val="00A969FF"/>
    <w:rsid w:val="00AA121A"/>
    <w:rsid w:val="00AA14D2"/>
    <w:rsid w:val="00AA1918"/>
    <w:rsid w:val="00AA5810"/>
    <w:rsid w:val="00AA5F8E"/>
    <w:rsid w:val="00AA6722"/>
    <w:rsid w:val="00AB0000"/>
    <w:rsid w:val="00AB065D"/>
    <w:rsid w:val="00AB0A6A"/>
    <w:rsid w:val="00AB108D"/>
    <w:rsid w:val="00AB1BFE"/>
    <w:rsid w:val="00AB5BF8"/>
    <w:rsid w:val="00AB5FFD"/>
    <w:rsid w:val="00AC2911"/>
    <w:rsid w:val="00AC3982"/>
    <w:rsid w:val="00AC46EA"/>
    <w:rsid w:val="00AC54F2"/>
    <w:rsid w:val="00AD0EEF"/>
    <w:rsid w:val="00AD103D"/>
    <w:rsid w:val="00AD506B"/>
    <w:rsid w:val="00AD78A4"/>
    <w:rsid w:val="00AE0CC1"/>
    <w:rsid w:val="00AE21EE"/>
    <w:rsid w:val="00AE3EB9"/>
    <w:rsid w:val="00AE640E"/>
    <w:rsid w:val="00AE79A9"/>
    <w:rsid w:val="00AF0215"/>
    <w:rsid w:val="00AF02DE"/>
    <w:rsid w:val="00AF062A"/>
    <w:rsid w:val="00AF264B"/>
    <w:rsid w:val="00AF26FC"/>
    <w:rsid w:val="00AF3E11"/>
    <w:rsid w:val="00AF42AF"/>
    <w:rsid w:val="00AF4DDF"/>
    <w:rsid w:val="00AF4E52"/>
    <w:rsid w:val="00AF505F"/>
    <w:rsid w:val="00AF50E3"/>
    <w:rsid w:val="00AF68D0"/>
    <w:rsid w:val="00AF7624"/>
    <w:rsid w:val="00B00262"/>
    <w:rsid w:val="00B005E3"/>
    <w:rsid w:val="00B050AE"/>
    <w:rsid w:val="00B1348F"/>
    <w:rsid w:val="00B13BCC"/>
    <w:rsid w:val="00B142B1"/>
    <w:rsid w:val="00B15355"/>
    <w:rsid w:val="00B175C9"/>
    <w:rsid w:val="00B20BDB"/>
    <w:rsid w:val="00B210CA"/>
    <w:rsid w:val="00B21CDE"/>
    <w:rsid w:val="00B23206"/>
    <w:rsid w:val="00B23A2C"/>
    <w:rsid w:val="00B23A39"/>
    <w:rsid w:val="00B27C17"/>
    <w:rsid w:val="00B30BF7"/>
    <w:rsid w:val="00B32E69"/>
    <w:rsid w:val="00B40170"/>
    <w:rsid w:val="00B45EE1"/>
    <w:rsid w:val="00B516E8"/>
    <w:rsid w:val="00B518A4"/>
    <w:rsid w:val="00B53297"/>
    <w:rsid w:val="00B5376E"/>
    <w:rsid w:val="00B54384"/>
    <w:rsid w:val="00B668E5"/>
    <w:rsid w:val="00B66DF0"/>
    <w:rsid w:val="00B66F64"/>
    <w:rsid w:val="00B67FF4"/>
    <w:rsid w:val="00B73150"/>
    <w:rsid w:val="00B73D34"/>
    <w:rsid w:val="00B749A1"/>
    <w:rsid w:val="00B756A1"/>
    <w:rsid w:val="00B75C73"/>
    <w:rsid w:val="00B76678"/>
    <w:rsid w:val="00B806BE"/>
    <w:rsid w:val="00B836DB"/>
    <w:rsid w:val="00B83C82"/>
    <w:rsid w:val="00B8402A"/>
    <w:rsid w:val="00B848E7"/>
    <w:rsid w:val="00B949A4"/>
    <w:rsid w:val="00B95AB0"/>
    <w:rsid w:val="00B96986"/>
    <w:rsid w:val="00B970D0"/>
    <w:rsid w:val="00B97425"/>
    <w:rsid w:val="00BA6459"/>
    <w:rsid w:val="00BA79DB"/>
    <w:rsid w:val="00BB4173"/>
    <w:rsid w:val="00BB4640"/>
    <w:rsid w:val="00BB5571"/>
    <w:rsid w:val="00BB74D2"/>
    <w:rsid w:val="00BB7C39"/>
    <w:rsid w:val="00BC7AAE"/>
    <w:rsid w:val="00BD3FE4"/>
    <w:rsid w:val="00BD5ACF"/>
    <w:rsid w:val="00BD5FE1"/>
    <w:rsid w:val="00BD61E3"/>
    <w:rsid w:val="00BE130D"/>
    <w:rsid w:val="00BE27B5"/>
    <w:rsid w:val="00BE2A27"/>
    <w:rsid w:val="00BE4C67"/>
    <w:rsid w:val="00BE4E77"/>
    <w:rsid w:val="00BE53BA"/>
    <w:rsid w:val="00BE5A7D"/>
    <w:rsid w:val="00BE5CBD"/>
    <w:rsid w:val="00BE71EC"/>
    <w:rsid w:val="00BE762C"/>
    <w:rsid w:val="00BE7BC2"/>
    <w:rsid w:val="00BF0DD5"/>
    <w:rsid w:val="00BF41D4"/>
    <w:rsid w:val="00BF4AD5"/>
    <w:rsid w:val="00BF69A4"/>
    <w:rsid w:val="00BF75A4"/>
    <w:rsid w:val="00C02785"/>
    <w:rsid w:val="00C02801"/>
    <w:rsid w:val="00C05606"/>
    <w:rsid w:val="00C10C6B"/>
    <w:rsid w:val="00C11CA5"/>
    <w:rsid w:val="00C14A43"/>
    <w:rsid w:val="00C166D9"/>
    <w:rsid w:val="00C17041"/>
    <w:rsid w:val="00C176BE"/>
    <w:rsid w:val="00C20130"/>
    <w:rsid w:val="00C249DB"/>
    <w:rsid w:val="00C25A14"/>
    <w:rsid w:val="00C2620B"/>
    <w:rsid w:val="00C27D8C"/>
    <w:rsid w:val="00C366EF"/>
    <w:rsid w:val="00C37A6B"/>
    <w:rsid w:val="00C37DD8"/>
    <w:rsid w:val="00C41DDB"/>
    <w:rsid w:val="00C46EB5"/>
    <w:rsid w:val="00C53A2F"/>
    <w:rsid w:val="00C56B7C"/>
    <w:rsid w:val="00C632F9"/>
    <w:rsid w:val="00C63655"/>
    <w:rsid w:val="00C64FF1"/>
    <w:rsid w:val="00C670B1"/>
    <w:rsid w:val="00C72701"/>
    <w:rsid w:val="00C73AE6"/>
    <w:rsid w:val="00C74460"/>
    <w:rsid w:val="00C767F2"/>
    <w:rsid w:val="00C8017F"/>
    <w:rsid w:val="00C81FB0"/>
    <w:rsid w:val="00C82AE1"/>
    <w:rsid w:val="00C848F5"/>
    <w:rsid w:val="00C86F8E"/>
    <w:rsid w:val="00C873E4"/>
    <w:rsid w:val="00C874A7"/>
    <w:rsid w:val="00C87B73"/>
    <w:rsid w:val="00C92091"/>
    <w:rsid w:val="00C92943"/>
    <w:rsid w:val="00C93C26"/>
    <w:rsid w:val="00C93E96"/>
    <w:rsid w:val="00C94BAB"/>
    <w:rsid w:val="00C96078"/>
    <w:rsid w:val="00C96488"/>
    <w:rsid w:val="00C96B3F"/>
    <w:rsid w:val="00CA2338"/>
    <w:rsid w:val="00CA2E96"/>
    <w:rsid w:val="00CA3F17"/>
    <w:rsid w:val="00CB008D"/>
    <w:rsid w:val="00CB035C"/>
    <w:rsid w:val="00CB0447"/>
    <w:rsid w:val="00CB0F2D"/>
    <w:rsid w:val="00CB2498"/>
    <w:rsid w:val="00CB24E3"/>
    <w:rsid w:val="00CB5CE5"/>
    <w:rsid w:val="00CC010E"/>
    <w:rsid w:val="00CC39F6"/>
    <w:rsid w:val="00CC3ADB"/>
    <w:rsid w:val="00CC7521"/>
    <w:rsid w:val="00CD1759"/>
    <w:rsid w:val="00CD178C"/>
    <w:rsid w:val="00CD25F3"/>
    <w:rsid w:val="00CD33DC"/>
    <w:rsid w:val="00CD4897"/>
    <w:rsid w:val="00CD690D"/>
    <w:rsid w:val="00CD6BDC"/>
    <w:rsid w:val="00CD6D1D"/>
    <w:rsid w:val="00CD7B3C"/>
    <w:rsid w:val="00CE08B1"/>
    <w:rsid w:val="00CF02CB"/>
    <w:rsid w:val="00CF1BD3"/>
    <w:rsid w:val="00CF286C"/>
    <w:rsid w:val="00CF2C33"/>
    <w:rsid w:val="00CF3389"/>
    <w:rsid w:val="00CF3831"/>
    <w:rsid w:val="00CF398E"/>
    <w:rsid w:val="00CF706C"/>
    <w:rsid w:val="00D0010B"/>
    <w:rsid w:val="00D01517"/>
    <w:rsid w:val="00D0156F"/>
    <w:rsid w:val="00D01771"/>
    <w:rsid w:val="00D027EE"/>
    <w:rsid w:val="00D02C04"/>
    <w:rsid w:val="00D07B51"/>
    <w:rsid w:val="00D10652"/>
    <w:rsid w:val="00D112A7"/>
    <w:rsid w:val="00D126EA"/>
    <w:rsid w:val="00D14D20"/>
    <w:rsid w:val="00D14F5E"/>
    <w:rsid w:val="00D20EBB"/>
    <w:rsid w:val="00D22B81"/>
    <w:rsid w:val="00D23DF6"/>
    <w:rsid w:val="00D23E1D"/>
    <w:rsid w:val="00D2434D"/>
    <w:rsid w:val="00D25285"/>
    <w:rsid w:val="00D25A11"/>
    <w:rsid w:val="00D3356E"/>
    <w:rsid w:val="00D35455"/>
    <w:rsid w:val="00D357CC"/>
    <w:rsid w:val="00D447CB"/>
    <w:rsid w:val="00D44F96"/>
    <w:rsid w:val="00D4539C"/>
    <w:rsid w:val="00D504E8"/>
    <w:rsid w:val="00D50E38"/>
    <w:rsid w:val="00D52F5D"/>
    <w:rsid w:val="00D53A49"/>
    <w:rsid w:val="00D55A1C"/>
    <w:rsid w:val="00D5756B"/>
    <w:rsid w:val="00D57CD6"/>
    <w:rsid w:val="00D60A2E"/>
    <w:rsid w:val="00D60C64"/>
    <w:rsid w:val="00D618FA"/>
    <w:rsid w:val="00D61C6C"/>
    <w:rsid w:val="00D65D9D"/>
    <w:rsid w:val="00D66EF8"/>
    <w:rsid w:val="00D71FB8"/>
    <w:rsid w:val="00D76772"/>
    <w:rsid w:val="00D76C9B"/>
    <w:rsid w:val="00D77DCB"/>
    <w:rsid w:val="00D82995"/>
    <w:rsid w:val="00D901A6"/>
    <w:rsid w:val="00D91CAA"/>
    <w:rsid w:val="00D92984"/>
    <w:rsid w:val="00D96FD9"/>
    <w:rsid w:val="00DA293E"/>
    <w:rsid w:val="00DA4CD3"/>
    <w:rsid w:val="00DA6730"/>
    <w:rsid w:val="00DA67A2"/>
    <w:rsid w:val="00DB03AA"/>
    <w:rsid w:val="00DB19EF"/>
    <w:rsid w:val="00DB2119"/>
    <w:rsid w:val="00DB235B"/>
    <w:rsid w:val="00DB255E"/>
    <w:rsid w:val="00DB64C4"/>
    <w:rsid w:val="00DC083C"/>
    <w:rsid w:val="00DC135D"/>
    <w:rsid w:val="00DC16B0"/>
    <w:rsid w:val="00DC23EC"/>
    <w:rsid w:val="00DC5755"/>
    <w:rsid w:val="00DC5F21"/>
    <w:rsid w:val="00DC6E97"/>
    <w:rsid w:val="00DC70F9"/>
    <w:rsid w:val="00DD01A6"/>
    <w:rsid w:val="00DD285C"/>
    <w:rsid w:val="00DD4467"/>
    <w:rsid w:val="00DD52BF"/>
    <w:rsid w:val="00DD5473"/>
    <w:rsid w:val="00DD5CE9"/>
    <w:rsid w:val="00DD5F78"/>
    <w:rsid w:val="00DD6D80"/>
    <w:rsid w:val="00DE184A"/>
    <w:rsid w:val="00DE265D"/>
    <w:rsid w:val="00DE4154"/>
    <w:rsid w:val="00DE7F08"/>
    <w:rsid w:val="00DE7F0F"/>
    <w:rsid w:val="00DF0EDF"/>
    <w:rsid w:val="00DF47C8"/>
    <w:rsid w:val="00DF52B5"/>
    <w:rsid w:val="00DF78B4"/>
    <w:rsid w:val="00E0129C"/>
    <w:rsid w:val="00E01BF3"/>
    <w:rsid w:val="00E02559"/>
    <w:rsid w:val="00E02BED"/>
    <w:rsid w:val="00E048A7"/>
    <w:rsid w:val="00E04CEB"/>
    <w:rsid w:val="00E0715A"/>
    <w:rsid w:val="00E0792F"/>
    <w:rsid w:val="00E10EE0"/>
    <w:rsid w:val="00E11583"/>
    <w:rsid w:val="00E13D66"/>
    <w:rsid w:val="00E16858"/>
    <w:rsid w:val="00E17FA8"/>
    <w:rsid w:val="00E243D4"/>
    <w:rsid w:val="00E257A8"/>
    <w:rsid w:val="00E32FCB"/>
    <w:rsid w:val="00E35BD6"/>
    <w:rsid w:val="00E3681F"/>
    <w:rsid w:val="00E379C0"/>
    <w:rsid w:val="00E4050B"/>
    <w:rsid w:val="00E4490C"/>
    <w:rsid w:val="00E44986"/>
    <w:rsid w:val="00E46438"/>
    <w:rsid w:val="00E468EC"/>
    <w:rsid w:val="00E470EE"/>
    <w:rsid w:val="00E47449"/>
    <w:rsid w:val="00E47BE9"/>
    <w:rsid w:val="00E5378E"/>
    <w:rsid w:val="00E53E02"/>
    <w:rsid w:val="00E549D2"/>
    <w:rsid w:val="00E57627"/>
    <w:rsid w:val="00E5770B"/>
    <w:rsid w:val="00E57B84"/>
    <w:rsid w:val="00E6010B"/>
    <w:rsid w:val="00E6445E"/>
    <w:rsid w:val="00E65C29"/>
    <w:rsid w:val="00E67122"/>
    <w:rsid w:val="00E672E9"/>
    <w:rsid w:val="00E67C48"/>
    <w:rsid w:val="00E713C2"/>
    <w:rsid w:val="00E726D8"/>
    <w:rsid w:val="00E73316"/>
    <w:rsid w:val="00E744EE"/>
    <w:rsid w:val="00E74580"/>
    <w:rsid w:val="00E74765"/>
    <w:rsid w:val="00E803A5"/>
    <w:rsid w:val="00E81079"/>
    <w:rsid w:val="00E81177"/>
    <w:rsid w:val="00E841AF"/>
    <w:rsid w:val="00E8523C"/>
    <w:rsid w:val="00E87920"/>
    <w:rsid w:val="00E9165F"/>
    <w:rsid w:val="00E918BC"/>
    <w:rsid w:val="00E91D4F"/>
    <w:rsid w:val="00E9245F"/>
    <w:rsid w:val="00E94DDA"/>
    <w:rsid w:val="00E95339"/>
    <w:rsid w:val="00E95908"/>
    <w:rsid w:val="00E95DBD"/>
    <w:rsid w:val="00E96472"/>
    <w:rsid w:val="00E9732C"/>
    <w:rsid w:val="00E9790B"/>
    <w:rsid w:val="00EA1B1A"/>
    <w:rsid w:val="00EA34E1"/>
    <w:rsid w:val="00EA4729"/>
    <w:rsid w:val="00EA4813"/>
    <w:rsid w:val="00EA6AA4"/>
    <w:rsid w:val="00EB0D91"/>
    <w:rsid w:val="00EB1126"/>
    <w:rsid w:val="00EB4FBF"/>
    <w:rsid w:val="00EB73C0"/>
    <w:rsid w:val="00EB76E6"/>
    <w:rsid w:val="00EB7A2E"/>
    <w:rsid w:val="00EB7B17"/>
    <w:rsid w:val="00EB7FA3"/>
    <w:rsid w:val="00EC0D3A"/>
    <w:rsid w:val="00EC260D"/>
    <w:rsid w:val="00EC693E"/>
    <w:rsid w:val="00ED18BB"/>
    <w:rsid w:val="00ED402C"/>
    <w:rsid w:val="00ED4312"/>
    <w:rsid w:val="00ED51C1"/>
    <w:rsid w:val="00ED76CE"/>
    <w:rsid w:val="00EE1017"/>
    <w:rsid w:val="00EE369D"/>
    <w:rsid w:val="00EE510F"/>
    <w:rsid w:val="00EE6B66"/>
    <w:rsid w:val="00EE720C"/>
    <w:rsid w:val="00EF21A0"/>
    <w:rsid w:val="00EF24E1"/>
    <w:rsid w:val="00EF54DA"/>
    <w:rsid w:val="00F002EF"/>
    <w:rsid w:val="00F0098E"/>
    <w:rsid w:val="00F0154B"/>
    <w:rsid w:val="00F04CB8"/>
    <w:rsid w:val="00F051B9"/>
    <w:rsid w:val="00F100B1"/>
    <w:rsid w:val="00F11FF0"/>
    <w:rsid w:val="00F135EE"/>
    <w:rsid w:val="00F13D81"/>
    <w:rsid w:val="00F13F1A"/>
    <w:rsid w:val="00F142A0"/>
    <w:rsid w:val="00F16F5A"/>
    <w:rsid w:val="00F173F7"/>
    <w:rsid w:val="00F20F3D"/>
    <w:rsid w:val="00F22099"/>
    <w:rsid w:val="00F231C8"/>
    <w:rsid w:val="00F2325C"/>
    <w:rsid w:val="00F263D3"/>
    <w:rsid w:val="00F26A8C"/>
    <w:rsid w:val="00F26ECA"/>
    <w:rsid w:val="00F273F0"/>
    <w:rsid w:val="00F32AAF"/>
    <w:rsid w:val="00F35DC6"/>
    <w:rsid w:val="00F36458"/>
    <w:rsid w:val="00F366BD"/>
    <w:rsid w:val="00F37EB1"/>
    <w:rsid w:val="00F4135C"/>
    <w:rsid w:val="00F41D54"/>
    <w:rsid w:val="00F44296"/>
    <w:rsid w:val="00F56B8F"/>
    <w:rsid w:val="00F56D5B"/>
    <w:rsid w:val="00F572E1"/>
    <w:rsid w:val="00F61719"/>
    <w:rsid w:val="00F619B0"/>
    <w:rsid w:val="00F63357"/>
    <w:rsid w:val="00F64474"/>
    <w:rsid w:val="00F64B98"/>
    <w:rsid w:val="00F65446"/>
    <w:rsid w:val="00F66254"/>
    <w:rsid w:val="00F70A8F"/>
    <w:rsid w:val="00F70FD4"/>
    <w:rsid w:val="00F75323"/>
    <w:rsid w:val="00F75A45"/>
    <w:rsid w:val="00F773ED"/>
    <w:rsid w:val="00F8078E"/>
    <w:rsid w:val="00F83172"/>
    <w:rsid w:val="00F85283"/>
    <w:rsid w:val="00F8612B"/>
    <w:rsid w:val="00F904D0"/>
    <w:rsid w:val="00F963B0"/>
    <w:rsid w:val="00F96621"/>
    <w:rsid w:val="00F970D2"/>
    <w:rsid w:val="00FA4227"/>
    <w:rsid w:val="00FA545A"/>
    <w:rsid w:val="00FA73DA"/>
    <w:rsid w:val="00FB0593"/>
    <w:rsid w:val="00FB0823"/>
    <w:rsid w:val="00FB092F"/>
    <w:rsid w:val="00FB2FAD"/>
    <w:rsid w:val="00FB2FAF"/>
    <w:rsid w:val="00FB6D24"/>
    <w:rsid w:val="00FC112A"/>
    <w:rsid w:val="00FC238A"/>
    <w:rsid w:val="00FC2A3F"/>
    <w:rsid w:val="00FC2EA3"/>
    <w:rsid w:val="00FC2EBB"/>
    <w:rsid w:val="00FC3F07"/>
    <w:rsid w:val="00FC6117"/>
    <w:rsid w:val="00FC68D0"/>
    <w:rsid w:val="00FC6A92"/>
    <w:rsid w:val="00FC6D66"/>
    <w:rsid w:val="00FD11DF"/>
    <w:rsid w:val="00FD335B"/>
    <w:rsid w:val="00FD404C"/>
    <w:rsid w:val="00FD5426"/>
    <w:rsid w:val="00FD7ED2"/>
    <w:rsid w:val="00FE0698"/>
    <w:rsid w:val="00FE1304"/>
    <w:rsid w:val="00FE4F0E"/>
    <w:rsid w:val="00FE56F1"/>
    <w:rsid w:val="00FE6B1F"/>
    <w:rsid w:val="00FF067E"/>
    <w:rsid w:val="00FF19D4"/>
    <w:rsid w:val="00FF4309"/>
    <w:rsid w:val="00FF4964"/>
    <w:rsid w:val="00FF49EE"/>
    <w:rsid w:val="00FF6096"/>
    <w:rsid w:val="00FF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39D92"/>
  <w15:chartTrackingRefBased/>
  <w15:docId w15:val="{D1551EB3-4A02-5B42-AE11-329CBB9C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8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463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631"/>
  </w:style>
  <w:style w:type="paragraph" w:styleId="Footer">
    <w:name w:val="footer"/>
    <w:basedOn w:val="Normal"/>
    <w:link w:val="FooterChar"/>
    <w:uiPriority w:val="99"/>
    <w:unhideWhenUsed/>
    <w:rsid w:val="001F463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631"/>
  </w:style>
  <w:style w:type="paragraph" w:styleId="NormalWeb">
    <w:name w:val="Normal (Web)"/>
    <w:basedOn w:val="Normal"/>
    <w:uiPriority w:val="99"/>
    <w:unhideWhenUsed/>
    <w:rsid w:val="0078132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8132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81326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807DF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91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pub-id-scheme">
    <w:name w:val="cit-pub-id-scheme"/>
    <w:basedOn w:val="DefaultParagraphFont"/>
    <w:rsid w:val="000163B2"/>
  </w:style>
  <w:style w:type="character" w:customStyle="1" w:styleId="cit-pub-id">
    <w:name w:val="cit-pub-id"/>
    <w:basedOn w:val="DefaultParagraphFont"/>
    <w:rsid w:val="000163B2"/>
  </w:style>
  <w:style w:type="paragraph" w:styleId="BalloonText">
    <w:name w:val="Balloon Text"/>
    <w:basedOn w:val="Normal"/>
    <w:link w:val="BalloonTextChar"/>
    <w:uiPriority w:val="99"/>
    <w:semiHidden/>
    <w:unhideWhenUsed/>
    <w:rsid w:val="005E37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73C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1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7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7F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7F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949A4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6E1AAC"/>
    <w:pPr>
      <w:tabs>
        <w:tab w:val="left" w:pos="260"/>
        <w:tab w:val="left" w:pos="380"/>
      </w:tabs>
      <w:spacing w:line="48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D57CD6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C767F2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7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66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5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1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9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10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2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05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7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89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0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6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5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7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57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8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26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8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43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0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5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3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8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6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3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0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5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89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4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2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3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6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36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5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94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5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7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6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7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7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7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50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4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1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37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86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4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07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1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1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0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8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1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8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4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7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4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5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21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7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0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8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72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6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5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8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9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4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38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7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9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8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7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9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5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27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1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5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38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96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31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8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3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39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8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15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7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B9FB3D9-D799-8D4D-8CB3-97735B95C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il Tasakis</dc:creator>
  <cp:keywords/>
  <dc:description/>
  <cp:lastModifiedBy>Rafail Tasakis</cp:lastModifiedBy>
  <cp:revision>9</cp:revision>
  <cp:lastPrinted>2021-02-09T20:45:00Z</cp:lastPrinted>
  <dcterms:created xsi:type="dcterms:W3CDTF">2021-02-15T05:52:00Z</dcterms:created>
  <dcterms:modified xsi:type="dcterms:W3CDTF">2021-02-15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Vywdb0vf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